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EB518F" w14:textId="305006A3" w:rsidR="00147908" w:rsidRPr="00E43EA1" w:rsidRDefault="00000000" w:rsidP="00001D1F">
      <w:pPr>
        <w:pStyle w:val="1"/>
        <w:ind w:firstLineChars="1100" w:firstLine="3092"/>
        <w:rPr>
          <w:rFonts w:ascii="Times New Roman" w:hAnsi="Times New Roman" w:cs="Times New Roman"/>
          <w:color w:val="auto"/>
        </w:rPr>
      </w:pPr>
      <w:r w:rsidRPr="00E43EA1">
        <w:rPr>
          <w:rFonts w:ascii="Times New Roman" w:hAnsi="Times New Roman" w:cs="Times New Roman"/>
          <w:color w:val="auto"/>
        </w:rPr>
        <w:t xml:space="preserve">CONSORT  Checklist </w:t>
      </w:r>
    </w:p>
    <w:p w14:paraId="3FA4CA5E" w14:textId="77777777" w:rsidR="00147908" w:rsidRPr="00E43EA1" w:rsidRDefault="00000000" w:rsidP="00E43EA1">
      <w:pPr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Manuscript title: A nomogram for predicting sedation-related adverse events in elderly patients undergoing painless gastrointestinal endoscopy</w:t>
      </w:r>
    </w:p>
    <w:p w14:paraId="2FF455CF" w14:textId="77777777" w:rsidR="00147908" w:rsidRPr="00E43EA1" w:rsidRDefault="00000000" w:rsidP="00E43EA1">
      <w:pPr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Note: This study is a prospective observational trial rather than a randomized controlled trial. Therefore, items specifically related to randomization, allocation concealment, and blinding are marked as 'Not applicable'.</w:t>
      </w:r>
    </w:p>
    <w:p w14:paraId="4B8CC1FC" w14:textId="77777777" w:rsidR="00147908" w:rsidRPr="00E43EA1" w:rsidRDefault="00000000">
      <w:pPr>
        <w:pStyle w:val="21"/>
        <w:rPr>
          <w:rFonts w:ascii="Times New Roman" w:hAnsi="Times New Roman" w:cs="Times New Roman"/>
          <w:color w:val="auto"/>
          <w:sz w:val="24"/>
          <w:szCs w:val="24"/>
        </w:rPr>
      </w:pPr>
      <w:r w:rsidRPr="00E43EA1">
        <w:rPr>
          <w:rFonts w:ascii="Times New Roman" w:hAnsi="Times New Roman" w:cs="Times New Roman"/>
          <w:color w:val="auto"/>
          <w:sz w:val="24"/>
          <w:szCs w:val="24"/>
        </w:rPr>
        <w:t>Title and Abstract</w:t>
      </w:r>
    </w:p>
    <w:p w14:paraId="71FACDF1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1a: Not applicable (observational study, not a randomised trial).</w:t>
      </w:r>
    </w:p>
    <w:p w14:paraId="3DBB77E2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1b: Structured abstract provided, including background, objective, methods, results, conclusion, and trial registration.</w:t>
      </w:r>
    </w:p>
    <w:p w14:paraId="5BF2F124" w14:textId="77777777" w:rsidR="00147908" w:rsidRPr="00E43EA1" w:rsidRDefault="00000000">
      <w:pPr>
        <w:pStyle w:val="21"/>
        <w:rPr>
          <w:rFonts w:ascii="Times New Roman" w:hAnsi="Times New Roman" w:cs="Times New Roman"/>
          <w:color w:val="auto"/>
          <w:sz w:val="24"/>
          <w:szCs w:val="24"/>
        </w:rPr>
      </w:pPr>
      <w:r w:rsidRPr="00E43EA1">
        <w:rPr>
          <w:rFonts w:ascii="Times New Roman" w:hAnsi="Times New Roman" w:cs="Times New Roman"/>
          <w:color w:val="auto"/>
          <w:sz w:val="24"/>
          <w:szCs w:val="24"/>
        </w:rPr>
        <w:t>Introduction</w:t>
      </w:r>
    </w:p>
    <w:p w14:paraId="1219DC54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2a: Scientific background and rationale described in Introduction.</w:t>
      </w:r>
    </w:p>
    <w:p w14:paraId="05264BB9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2b: Objective clearly stated: to develop and validate a predictive model (nomogram) for SRAEs in elderly undergoing painless endoscopy.</w:t>
      </w:r>
    </w:p>
    <w:p w14:paraId="2933BD71" w14:textId="77777777" w:rsidR="00147908" w:rsidRPr="00E43EA1" w:rsidRDefault="00000000">
      <w:pPr>
        <w:pStyle w:val="21"/>
        <w:rPr>
          <w:rFonts w:ascii="Times New Roman" w:hAnsi="Times New Roman" w:cs="Times New Roman"/>
          <w:color w:val="auto"/>
          <w:sz w:val="24"/>
          <w:szCs w:val="24"/>
        </w:rPr>
      </w:pPr>
      <w:r w:rsidRPr="00E43EA1">
        <w:rPr>
          <w:rFonts w:ascii="Times New Roman" w:hAnsi="Times New Roman" w:cs="Times New Roman"/>
          <w:color w:val="auto"/>
          <w:sz w:val="24"/>
          <w:szCs w:val="24"/>
        </w:rPr>
        <w:t>Methods</w:t>
      </w:r>
    </w:p>
    <w:p w14:paraId="40F76B99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3a: Not applicable (no randomisation, observational design).</w:t>
      </w:r>
    </w:p>
    <w:p w14:paraId="6EE7945C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3b: No important changes to methods after trial commencement.</w:t>
      </w:r>
    </w:p>
    <w:p w14:paraId="45338E13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4a: Eligibility criteria described in Methods, Section 2.1.</w:t>
      </w:r>
    </w:p>
    <w:p w14:paraId="65DE4418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4b: Single-centre study at Wenjiang District People's Hospital, Chengdu, China.</w:t>
      </w:r>
    </w:p>
    <w:p w14:paraId="1AE73AB7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5: Sedation and management protocols described in detail (Section 2.3).</w:t>
      </w:r>
    </w:p>
    <w:p w14:paraId="33C44AD5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6a: Primary outcome: sedation-related adverse events (hypotension or hypoxemia).</w:t>
      </w:r>
    </w:p>
    <w:p w14:paraId="0C77AABE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6b: No changes to outcomes after commencement.</w:t>
      </w:r>
    </w:p>
    <w:p w14:paraId="65DDFAEF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7a: Sample size rationale provided (≥20 patients per variable, Section 2.2).</w:t>
      </w:r>
    </w:p>
    <w:p w14:paraId="0FF0A0B5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7b: Not applicable (no interim analyses or stopping guidelines).</w:t>
      </w:r>
    </w:p>
    <w:p w14:paraId="1D51F93A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8a: Not applicable (no randomisation).</w:t>
      </w:r>
    </w:p>
    <w:p w14:paraId="6CD2E5C2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8b: Not applicable.</w:t>
      </w:r>
    </w:p>
    <w:p w14:paraId="71C52C73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9: Not applicable.</w:t>
      </w:r>
    </w:p>
    <w:p w14:paraId="3447240D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10: Not applicable.</w:t>
      </w:r>
    </w:p>
    <w:p w14:paraId="283ECC55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11a: Not applicable (observational design, no blinding).</w:t>
      </w:r>
    </w:p>
    <w:p w14:paraId="0C31A8E8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11b: Not applicable.</w:t>
      </w:r>
    </w:p>
    <w:p w14:paraId="68297F75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12a: Statistical methods described: logistic regression, ROC curves, calibration, decision curve analysis.</w:t>
      </w:r>
    </w:p>
    <w:p w14:paraId="1B0B87AB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12b: Additional analyses reported: subgroup comparisons, bootstrap validation.</w:t>
      </w:r>
    </w:p>
    <w:p w14:paraId="24606EA2" w14:textId="77777777" w:rsidR="00147908" w:rsidRPr="00E43EA1" w:rsidRDefault="00000000">
      <w:pPr>
        <w:pStyle w:val="21"/>
        <w:rPr>
          <w:rFonts w:ascii="Times New Roman" w:hAnsi="Times New Roman" w:cs="Times New Roman"/>
          <w:color w:val="auto"/>
          <w:sz w:val="24"/>
          <w:szCs w:val="24"/>
        </w:rPr>
      </w:pPr>
      <w:r w:rsidRPr="00E43EA1">
        <w:rPr>
          <w:rFonts w:ascii="Times New Roman" w:hAnsi="Times New Roman" w:cs="Times New Roman"/>
          <w:color w:val="auto"/>
          <w:sz w:val="24"/>
          <w:szCs w:val="24"/>
        </w:rPr>
        <w:t>Results</w:t>
      </w:r>
    </w:p>
    <w:p w14:paraId="22810995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13a: Not applicable (no randomisation). Flow diagram provided (Figure 1).</w:t>
      </w:r>
    </w:p>
    <w:p w14:paraId="4B594C9B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13b: Exclusions reported (incomplete data, lost to follow-up).</w:t>
      </w:r>
    </w:p>
    <w:p w14:paraId="3BDCA7FB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lastRenderedPageBreak/>
        <w:t>14a: Recruitment and follow-up between April 2023 and June 2024.</w:t>
      </w:r>
    </w:p>
    <w:p w14:paraId="1B252193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14b: Not applicable (study completed as planned).</w:t>
      </w:r>
    </w:p>
    <w:p w14:paraId="7A85D2A0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15: Baseline demographics and clinical characteristics in Table 1.</w:t>
      </w:r>
    </w:p>
    <w:p w14:paraId="7AEE363D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16: Analysis sets described: training (n=364) and validation (n=156).</w:t>
      </w:r>
    </w:p>
    <w:p w14:paraId="1FA3B494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17a: Results reported with effect estimates: OR, CI, AUC values.</w:t>
      </w:r>
    </w:p>
    <w:p w14:paraId="66535353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17b: Not applicable (binary outcomes reported as ORs, not relative risks).</w:t>
      </w:r>
    </w:p>
    <w:p w14:paraId="25B094E2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18: Additional analyses included calibration plots, decision curve analysis.</w:t>
      </w:r>
    </w:p>
    <w:p w14:paraId="024C7401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19: Intraoperative adverse events (hypotension, hypoxemia) reported.</w:t>
      </w:r>
    </w:p>
    <w:p w14:paraId="4A0AEBEE" w14:textId="77777777" w:rsidR="00147908" w:rsidRPr="00E43EA1" w:rsidRDefault="00000000">
      <w:pPr>
        <w:pStyle w:val="21"/>
        <w:rPr>
          <w:rFonts w:ascii="Times New Roman" w:hAnsi="Times New Roman" w:cs="Times New Roman"/>
          <w:color w:val="auto"/>
          <w:sz w:val="24"/>
          <w:szCs w:val="24"/>
        </w:rPr>
      </w:pPr>
      <w:r w:rsidRPr="00E43EA1">
        <w:rPr>
          <w:rFonts w:ascii="Times New Roman" w:hAnsi="Times New Roman" w:cs="Times New Roman"/>
          <w:color w:val="auto"/>
          <w:sz w:val="24"/>
          <w:szCs w:val="24"/>
        </w:rPr>
        <w:t>Discussion</w:t>
      </w:r>
    </w:p>
    <w:p w14:paraId="2009F1B1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20: Limitations discussed: single-centre, relatively small sample, no external validation.</w:t>
      </w:r>
    </w:p>
    <w:p w14:paraId="3889D0D1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21: Generalisability addressed (elderly Chinese patients, external validation needed).</w:t>
      </w:r>
    </w:p>
    <w:p w14:paraId="1A1CC0A3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22: Interpretation consistent with results, balanced against literature.</w:t>
      </w:r>
    </w:p>
    <w:p w14:paraId="5C16F778" w14:textId="77777777" w:rsidR="00147908" w:rsidRPr="00E43EA1" w:rsidRDefault="00000000">
      <w:pPr>
        <w:pStyle w:val="21"/>
        <w:rPr>
          <w:rFonts w:ascii="Times New Roman" w:hAnsi="Times New Roman" w:cs="Times New Roman"/>
          <w:color w:val="auto"/>
          <w:sz w:val="24"/>
          <w:szCs w:val="24"/>
        </w:rPr>
      </w:pPr>
      <w:r w:rsidRPr="00E43EA1">
        <w:rPr>
          <w:rFonts w:ascii="Times New Roman" w:hAnsi="Times New Roman" w:cs="Times New Roman"/>
          <w:color w:val="auto"/>
          <w:sz w:val="24"/>
          <w:szCs w:val="24"/>
        </w:rPr>
        <w:t>Other information</w:t>
      </w:r>
    </w:p>
    <w:p w14:paraId="782090A8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23: Trial registration: Chinese Clinical Trial Registry (ChiCTR2300069816), registered March 27, 2023.</w:t>
      </w:r>
    </w:p>
    <w:p w14:paraId="145A639C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24: Protocol available upon request from corresponding author.</w:t>
      </w:r>
    </w:p>
    <w:p w14:paraId="6AAC24C5" w14:textId="77777777" w:rsidR="00147908" w:rsidRPr="00E43EA1" w:rsidRDefault="00000000" w:rsidP="00E43EA1">
      <w:pPr>
        <w:pStyle w:val="a0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43EA1">
        <w:rPr>
          <w:rFonts w:ascii="Times New Roman" w:hAnsi="Times New Roman" w:cs="Times New Roman"/>
          <w:sz w:val="24"/>
          <w:szCs w:val="24"/>
        </w:rPr>
        <w:t>25: Funding sources disclosed in Declarations (Sichuan Province, Chengdu Health Commission, Sichuan Medical Association).</w:t>
      </w:r>
    </w:p>
    <w:sectPr w:rsidR="00147908" w:rsidRPr="00E43EA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7002A0E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04842077">
    <w:abstractNumId w:val="8"/>
  </w:num>
  <w:num w:numId="2" w16cid:durableId="251159061">
    <w:abstractNumId w:val="6"/>
  </w:num>
  <w:num w:numId="3" w16cid:durableId="1482578986">
    <w:abstractNumId w:val="5"/>
  </w:num>
  <w:num w:numId="4" w16cid:durableId="1615015296">
    <w:abstractNumId w:val="4"/>
  </w:num>
  <w:num w:numId="5" w16cid:durableId="847058165">
    <w:abstractNumId w:val="7"/>
  </w:num>
  <w:num w:numId="6" w16cid:durableId="174271345">
    <w:abstractNumId w:val="3"/>
  </w:num>
  <w:num w:numId="7" w16cid:durableId="111941707">
    <w:abstractNumId w:val="2"/>
  </w:num>
  <w:num w:numId="8" w16cid:durableId="618070387">
    <w:abstractNumId w:val="1"/>
  </w:num>
  <w:num w:numId="9" w16cid:durableId="3966310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1D1F"/>
    <w:rsid w:val="00034616"/>
    <w:rsid w:val="0006063C"/>
    <w:rsid w:val="00147908"/>
    <w:rsid w:val="0015074B"/>
    <w:rsid w:val="0029639D"/>
    <w:rsid w:val="00326F90"/>
    <w:rsid w:val="00327AFB"/>
    <w:rsid w:val="006A2B52"/>
    <w:rsid w:val="00793A39"/>
    <w:rsid w:val="00886704"/>
    <w:rsid w:val="009354B9"/>
    <w:rsid w:val="00AA1D8D"/>
    <w:rsid w:val="00B40A52"/>
    <w:rsid w:val="00B47730"/>
    <w:rsid w:val="00C15241"/>
    <w:rsid w:val="00CB0664"/>
    <w:rsid w:val="00E43EA1"/>
    <w:rsid w:val="00E943FA"/>
    <w:rsid w:val="00FB30A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0775A2"/>
  <w14:defaultImageDpi w14:val="300"/>
  <w15:docId w15:val="{D7627506-9582-4145-9899-8D89CC009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5</Words>
  <Characters>2658</Characters>
  <Application>Microsoft Office Word</Application>
  <DocSecurity>0</DocSecurity>
  <Lines>53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红艳 张</cp:lastModifiedBy>
  <cp:revision>2</cp:revision>
  <dcterms:created xsi:type="dcterms:W3CDTF">2025-09-05T03:09:00Z</dcterms:created>
  <dcterms:modified xsi:type="dcterms:W3CDTF">2025-09-05T03:09:00Z</dcterms:modified>
  <cp:category/>
</cp:coreProperties>
</file>